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EF398" w14:textId="5236C85D" w:rsidR="0092500E" w:rsidRPr="007155BB" w:rsidRDefault="00D80666" w:rsidP="0092500E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Table S1. </w:t>
      </w:r>
      <w:r w:rsidR="002C2ABE" w:rsidRPr="007155BB">
        <w:rPr>
          <w:rFonts w:ascii="Calibri" w:hAnsi="Calibri" w:cs="Calibri"/>
          <w:b/>
          <w:bCs/>
        </w:rPr>
        <w:t xml:space="preserve">Concentrations of secreted mediators commonly assessed following </w:t>
      </w:r>
      <w:r w:rsidR="006136B5" w:rsidRPr="007155BB">
        <w:rPr>
          <w:rFonts w:cstheme="minorHAnsi"/>
          <w:b/>
          <w:bCs/>
        </w:rPr>
        <w:t>hMDM</w:t>
      </w:r>
      <w:r w:rsidR="002C2ABE" w:rsidRPr="007155BB">
        <w:rPr>
          <w:rFonts w:cstheme="minorHAnsi"/>
          <w:b/>
          <w:bCs/>
        </w:rPr>
        <w:t xml:space="preserve"> polarization in pg/mL were measured using ELISA. 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0"/>
        <w:gridCol w:w="2376"/>
        <w:gridCol w:w="2376"/>
        <w:gridCol w:w="2376"/>
      </w:tblGrid>
      <w:tr w:rsidR="0092500E" w:rsidRPr="00E37BE7" w14:paraId="79BC2E14" w14:textId="77777777" w:rsidTr="00937013">
        <w:trPr>
          <w:tblHeader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6E19C86" w14:textId="77777777" w:rsidR="0092500E" w:rsidRPr="00E37BE7" w:rsidRDefault="0092500E" w:rsidP="00937013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83EAE60" w14:textId="77777777" w:rsidR="0092500E" w:rsidRPr="00E37BE7" w:rsidRDefault="0092500E" w:rsidP="009370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M0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7B46FB7" w14:textId="77777777" w:rsidR="0092500E" w:rsidRPr="00E37BE7" w:rsidRDefault="0092500E" w:rsidP="009370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M1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02EAD53" w14:textId="77777777" w:rsidR="0092500E" w:rsidRPr="00E37BE7" w:rsidRDefault="0092500E" w:rsidP="0093701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M2</w:t>
            </w:r>
          </w:p>
        </w:tc>
      </w:tr>
      <w:tr w:rsidR="0092500E" w:rsidRPr="00E37BE7" w14:paraId="629630B6" w14:textId="77777777" w:rsidTr="00937013">
        <w:trPr>
          <w:tblHeader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340A8CE" w14:textId="750C32D4" w:rsidR="0092500E" w:rsidRPr="00E37BE7" w:rsidRDefault="004616F4" w:rsidP="00937013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CCL17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98C446" w14:textId="59FBC660" w:rsidR="0092500E" w:rsidRPr="00026757" w:rsidRDefault="00E5042A" w:rsidP="0093701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</w:pPr>
            <w:r w:rsidRPr="00E5042A">
              <w:rPr>
                <w:rFonts w:ascii="Calibri" w:hAnsi="Calibri" w:cs="Calibri"/>
                <w:color w:val="000000"/>
                <w:sz w:val="21"/>
                <w:szCs w:val="21"/>
              </w:rPr>
              <w:t>6.4 (2.8)</w:t>
            </w:r>
            <w:r w:rsidR="0070675C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="0070675C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AE7850" w14:textId="5F101C16" w:rsidR="0092500E" w:rsidRPr="002C3458" w:rsidRDefault="00E5042A" w:rsidP="0093701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6.6 (3.0)</w:t>
            </w:r>
            <w:r w:rsidR="002C3458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="002C3458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4A6876" w14:textId="000295E5" w:rsidR="0092500E" w:rsidRPr="00E5042A" w:rsidRDefault="00E5042A" w:rsidP="0093701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339</w:t>
            </w:r>
            <w:r w:rsidR="00DB5018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(113)</w:t>
            </w:r>
            <w:r w:rsidR="0042061C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proofErr w:type="spellStart"/>
            <w:proofErr w:type="gramStart"/>
            <w:r w:rsidR="0070675C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a,</w:t>
            </w:r>
            <w:r w:rsidR="0042061C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b</w:t>
            </w:r>
            <w:proofErr w:type="spellEnd"/>
            <w:proofErr w:type="gramEnd"/>
          </w:p>
        </w:tc>
      </w:tr>
      <w:tr w:rsidR="0092500E" w:rsidRPr="00E37BE7" w14:paraId="133DFF86" w14:textId="77777777" w:rsidTr="00937013">
        <w:trPr>
          <w:trHeight w:val="144"/>
        </w:trPr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6D798A6" w14:textId="30A9C321" w:rsidR="0092500E" w:rsidRPr="00E37BE7" w:rsidRDefault="004616F4" w:rsidP="00937013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CCL18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07ECAD" w14:textId="154D8534" w:rsidR="0092500E" w:rsidRPr="00DB5018" w:rsidRDefault="00DB5018" w:rsidP="00DB5018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15 (47)</w:t>
            </w:r>
            <w:r w:rsidR="0070675C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="0070675C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0F708E" w14:textId="577520AE" w:rsidR="0092500E" w:rsidRPr="00F26A4E" w:rsidRDefault="00F26A4E" w:rsidP="00DB5018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1522 (370)</w:t>
            </w:r>
            <w:r w:rsidR="002C3458">
              <w:rPr>
                <w:rFonts w:ascii="Calibri" w:hAnsi="Calibri" w:cs="Calibri"/>
                <w:sz w:val="21"/>
                <w:szCs w:val="21"/>
              </w:rPr>
              <w:t xml:space="preserve"> 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5DCAE7" w14:textId="40C320CD" w:rsidR="0092500E" w:rsidRPr="0070675C" w:rsidRDefault="00F26A4E" w:rsidP="00DB5018">
            <w:pPr>
              <w:jc w:val="center"/>
              <w:rPr>
                <w:rFonts w:ascii="Calibri" w:hAnsi="Calibri" w:cs="Calibri"/>
                <w:sz w:val="21"/>
                <w:szCs w:val="21"/>
                <w:vertAlign w:val="superscript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18801 (4998)</w:t>
            </w:r>
            <w:r w:rsidR="0070675C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="0070675C">
              <w:rPr>
                <w:rFonts w:ascii="Calibri" w:hAnsi="Calibri" w:cs="Calibri"/>
                <w:sz w:val="21"/>
                <w:szCs w:val="21"/>
                <w:vertAlign w:val="superscript"/>
              </w:rPr>
              <w:t>a</w:t>
            </w:r>
          </w:p>
        </w:tc>
      </w:tr>
      <w:tr w:rsidR="0092500E" w:rsidRPr="00E37BE7" w14:paraId="6D5C75B1" w14:textId="77777777" w:rsidTr="00937013">
        <w:trPr>
          <w:trHeight w:val="144"/>
        </w:trPr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C80780B" w14:textId="4DC8BF6A" w:rsidR="0092500E" w:rsidRPr="00E37BE7" w:rsidRDefault="004616F4" w:rsidP="00937013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IL-6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8A18F5" w14:textId="12D3C5DB" w:rsidR="0092500E" w:rsidRPr="006B3F7B" w:rsidRDefault="006B3F7B" w:rsidP="0093701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31.9 (9.6)</w:t>
            </w:r>
            <w:r w:rsidR="00026757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="0002675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EC5C7A" w14:textId="0A84A6AD" w:rsidR="0092500E" w:rsidRPr="006B3F7B" w:rsidRDefault="006B3F7B" w:rsidP="006B3F7B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22167 (4898)</w:t>
            </w:r>
            <w:r w:rsidR="0073547D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 xml:space="preserve"> </w:t>
            </w:r>
            <w:proofErr w:type="spellStart"/>
            <w:proofErr w:type="gramStart"/>
            <w:r w:rsidR="0073547D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a</w:t>
            </w:r>
            <w:r w:rsidR="0070675C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,c</w:t>
            </w:r>
            <w:proofErr w:type="spellEnd"/>
            <w:proofErr w:type="gramEnd"/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A47656" w14:textId="590EDD4D" w:rsidR="0092500E" w:rsidRPr="00E5042A" w:rsidRDefault="006B3F7B" w:rsidP="00937013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13.1 (4.9)</w:t>
            </w:r>
            <w:r w:rsidR="00026757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="0002675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92500E" w:rsidRPr="00E37BE7" w14:paraId="3F38D956" w14:textId="77777777" w:rsidTr="00937013">
        <w:trPr>
          <w:trHeight w:val="144"/>
        </w:trPr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F1BE6D6" w14:textId="52E5E5FF" w:rsidR="0092500E" w:rsidRPr="00E37BE7" w:rsidRDefault="004616F4" w:rsidP="00937013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IL-8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7369FF" w14:textId="5C65E406" w:rsidR="0092500E" w:rsidRPr="00E5042A" w:rsidRDefault="006B3F7B" w:rsidP="0093701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07</w:t>
            </w:r>
            <w:r w:rsidR="00132DA3">
              <w:rPr>
                <w:rFonts w:ascii="Calibri" w:hAnsi="Calibri" w:cs="Calibri"/>
                <w:color w:val="000000"/>
                <w:sz w:val="21"/>
                <w:szCs w:val="21"/>
              </w:rPr>
              <w:t>00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(53</w:t>
            </w:r>
            <w:r w:rsidR="00132DA3">
              <w:rPr>
                <w:rFonts w:ascii="Calibri" w:hAnsi="Calibri" w:cs="Calibri"/>
                <w:color w:val="000000"/>
                <w:sz w:val="21"/>
                <w:szCs w:val="21"/>
              </w:rPr>
              <w:t>00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  <w:r w:rsidR="00026757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="0002675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B635B4" w14:textId="550D2A0D" w:rsidR="0092500E" w:rsidRPr="00E5042A" w:rsidRDefault="006B3F7B" w:rsidP="00937013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164</w:t>
            </w:r>
            <w:r w:rsidR="00132DA3">
              <w:rPr>
                <w:rFonts w:ascii="Calibri" w:hAnsi="Calibri" w:cs="Calibri"/>
                <w:sz w:val="21"/>
                <w:szCs w:val="21"/>
              </w:rPr>
              <w:t>000 (22710)</w:t>
            </w:r>
            <w:r w:rsidR="009B2FC8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 xml:space="preserve"> </w:t>
            </w:r>
            <w:proofErr w:type="spellStart"/>
            <w:proofErr w:type="gramStart"/>
            <w:r w:rsidR="009B2FC8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a</w:t>
            </w:r>
            <w:r w:rsidR="00CA154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,c</w:t>
            </w:r>
            <w:proofErr w:type="spellEnd"/>
            <w:proofErr w:type="gramEnd"/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36FA9B" w14:textId="1C327DF8" w:rsidR="0092500E" w:rsidRPr="00E5042A" w:rsidRDefault="00132DA3" w:rsidP="00937013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19580 (10200)</w:t>
            </w:r>
            <w:r w:rsidR="00026757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="0002675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92500E" w:rsidRPr="00E37BE7" w14:paraId="6904B57A" w14:textId="77777777" w:rsidTr="00937013">
        <w:trPr>
          <w:trHeight w:val="144"/>
        </w:trPr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2F68798" w14:textId="4DB0CD7A" w:rsidR="0092500E" w:rsidRPr="00E37BE7" w:rsidRDefault="004616F4" w:rsidP="00937013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MMP-9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BC9368" w14:textId="1F2A7BA4" w:rsidR="0092500E" w:rsidRPr="00E5042A" w:rsidRDefault="0076510A" w:rsidP="0093701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448000 (100200)</w:t>
            </w:r>
            <w:r w:rsidR="005D71DC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="005D71DC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6FD7AC" w14:textId="5D172CAD" w:rsidR="0092500E" w:rsidRPr="0076510A" w:rsidRDefault="0076510A" w:rsidP="00937013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9</w:t>
            </w:r>
            <w:r w:rsidR="00357D56">
              <w:rPr>
                <w:rFonts w:ascii="Calibri" w:hAnsi="Calibri" w:cs="Calibri"/>
                <w:sz w:val="21"/>
                <w:szCs w:val="21"/>
              </w:rPr>
              <w:t>65000 (52400)</w:t>
            </w:r>
            <w:r w:rsidR="00026757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="0002675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B1B8A1" w14:textId="1171B58B" w:rsidR="0092500E" w:rsidRPr="00E5042A" w:rsidRDefault="00357D56" w:rsidP="00937013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1181000 (126100)</w:t>
            </w:r>
          </w:p>
        </w:tc>
      </w:tr>
      <w:tr w:rsidR="0092500E" w:rsidRPr="00E37BE7" w14:paraId="0895BDF2" w14:textId="77777777" w:rsidTr="00937013">
        <w:trPr>
          <w:trHeight w:val="144"/>
        </w:trPr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4B303FA" w14:textId="534CA02C" w:rsidR="0092500E" w:rsidRPr="009A5FFA" w:rsidRDefault="004616F4" w:rsidP="00937013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9A5FFA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TNF-</w:t>
            </w:r>
            <w:r w:rsidR="009A5FFA" w:rsidRPr="009A5FFA">
              <w:rPr>
                <w:rFonts w:cstheme="minorHAnsi"/>
                <w:b/>
                <w:bCs/>
                <w:sz w:val="21"/>
                <w:szCs w:val="21"/>
              </w:rPr>
              <w:sym w:font="Symbol" w:char="F061"/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AC74ED" w14:textId="530DD3DA" w:rsidR="0092500E" w:rsidRPr="00E5042A" w:rsidRDefault="00357D56" w:rsidP="00937013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0.6 (6.7)</w:t>
            </w:r>
            <w:r w:rsidR="005D71DC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="005D71DC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0E592C" w14:textId="77FCF227" w:rsidR="0092500E" w:rsidRPr="00357D56" w:rsidRDefault="00357D56" w:rsidP="00937013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28279 (3464)</w:t>
            </w:r>
            <w:r w:rsidR="00124EFD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 xml:space="preserve"> </w:t>
            </w:r>
            <w:proofErr w:type="spellStart"/>
            <w:proofErr w:type="gramStart"/>
            <w:r w:rsidR="00124EFD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a</w:t>
            </w:r>
            <w:r w:rsidR="00CA154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,c</w:t>
            </w:r>
            <w:proofErr w:type="spellEnd"/>
            <w:proofErr w:type="gramEnd"/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7FEC37" w14:textId="3B276DA3" w:rsidR="0092500E" w:rsidRPr="009C13BF" w:rsidRDefault="00A85BCA" w:rsidP="00937013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7.8 (0.0)</w:t>
            </w:r>
            <w:r w:rsidR="002C3458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="002C3458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</w:tbl>
    <w:p w14:paraId="3582A4F5" w14:textId="0BEA3D64" w:rsidR="00D80666" w:rsidRPr="00D80666" w:rsidRDefault="00743B5F" w:rsidP="00E37BE7">
      <w:pPr>
        <w:rPr>
          <w:rFonts w:ascii="Calibri" w:hAnsi="Calibri" w:cs="Calibri"/>
        </w:rPr>
      </w:pPr>
      <w:r w:rsidRPr="007A2C92">
        <w:rPr>
          <w:rFonts w:ascii="Calibri" w:hAnsi="Calibri" w:cs="Calibri"/>
        </w:rPr>
        <w:t>Concentrations are reported as mean (standard error).</w:t>
      </w:r>
      <w:r>
        <w:rPr>
          <w:rFonts w:ascii="Calibri" w:hAnsi="Calibri" w:cs="Calibri"/>
        </w:rPr>
        <w:t xml:space="preserve"> </w:t>
      </w:r>
      <w:r w:rsidRPr="007E0084">
        <w:rPr>
          <w:rFonts w:cstheme="minorHAnsi"/>
        </w:rPr>
        <w:t xml:space="preserve">n =6 </w:t>
      </w:r>
      <w:r>
        <w:rPr>
          <w:rFonts w:cstheme="minorHAnsi"/>
        </w:rPr>
        <w:t xml:space="preserve">biological replicates </w:t>
      </w:r>
      <w:r w:rsidRPr="007E0084">
        <w:rPr>
          <w:rFonts w:cstheme="minorHAnsi"/>
        </w:rPr>
        <w:t>(3 males, 3 females)</w:t>
      </w:r>
      <w:r>
        <w:rPr>
          <w:rFonts w:cstheme="minorHAnsi"/>
        </w:rPr>
        <w:t xml:space="preserve"> with 2 technical replicates per biological replicate and polarization state</w:t>
      </w:r>
      <w:r w:rsidRPr="007E0084">
        <w:rPr>
          <w:rFonts w:cstheme="minorHAnsi"/>
        </w:rPr>
        <w:t>.</w:t>
      </w:r>
      <w:r w:rsidRPr="007A2C92">
        <w:rPr>
          <w:rFonts w:ascii="Calibri" w:hAnsi="Calibri" w:cs="Calibri"/>
        </w:rPr>
        <w:t xml:space="preserve"> </w:t>
      </w:r>
      <w:proofErr w:type="spellStart"/>
      <w:r w:rsidRPr="007A2C92">
        <w:rPr>
          <w:rFonts w:ascii="Calibri" w:hAnsi="Calibri" w:cs="Calibri"/>
          <w:vertAlign w:val="superscript"/>
        </w:rPr>
        <w:t>a</w:t>
      </w:r>
      <w:proofErr w:type="spellEnd"/>
      <w:r w:rsidRPr="007A2C92">
        <w:rPr>
          <w:rFonts w:ascii="Calibri" w:hAnsi="Calibri" w:cs="Calibri"/>
        </w:rPr>
        <w:t xml:space="preserve"> at least p &lt; 0.05 in comparison with M0; </w:t>
      </w:r>
      <w:r w:rsidRPr="007A2C92">
        <w:rPr>
          <w:rFonts w:ascii="Calibri" w:hAnsi="Calibri" w:cs="Calibri"/>
          <w:vertAlign w:val="superscript"/>
        </w:rPr>
        <w:t>b</w:t>
      </w:r>
      <w:r w:rsidRPr="007A2C92">
        <w:rPr>
          <w:rFonts w:ascii="Calibri" w:hAnsi="Calibri" w:cs="Calibri"/>
        </w:rPr>
        <w:t xml:space="preserve"> at least p &lt; 0.05 in comparison with M1; </w:t>
      </w:r>
      <w:r w:rsidRPr="007A2C92">
        <w:rPr>
          <w:rFonts w:ascii="Calibri" w:hAnsi="Calibri" w:cs="Calibri"/>
          <w:vertAlign w:val="superscript"/>
        </w:rPr>
        <w:t>c</w:t>
      </w:r>
      <w:r w:rsidRPr="007A2C92">
        <w:rPr>
          <w:rFonts w:ascii="Calibri" w:hAnsi="Calibri" w:cs="Calibri"/>
        </w:rPr>
        <w:t xml:space="preserve"> at least p &lt; 0.05 in comparison with M2 by either one-way ANOVA with Tukey’s multiple comparisons test or Friedman test with Dunn’s multiple comparisons test.</w:t>
      </w:r>
    </w:p>
    <w:p w14:paraId="108C177B" w14:textId="5E5790E9" w:rsidR="00893CE7" w:rsidRPr="00E37BE7" w:rsidRDefault="00000000" w:rsidP="00E37BE7"/>
    <w:sectPr w:rsidR="00893CE7" w:rsidRPr="00E37BE7" w:rsidSect="00E415F2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15B05A" w14:textId="77777777" w:rsidR="00FE572B" w:rsidRDefault="00FE572B" w:rsidP="00E37BE7">
      <w:r>
        <w:separator/>
      </w:r>
    </w:p>
  </w:endnote>
  <w:endnote w:type="continuationSeparator" w:id="0">
    <w:p w14:paraId="6E665866" w14:textId="77777777" w:rsidR="00FE572B" w:rsidRDefault="00FE572B" w:rsidP="00E37B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1B9F12" w14:textId="77777777" w:rsidR="00FE572B" w:rsidRDefault="00FE572B" w:rsidP="00E37BE7">
      <w:r>
        <w:separator/>
      </w:r>
    </w:p>
  </w:footnote>
  <w:footnote w:type="continuationSeparator" w:id="0">
    <w:p w14:paraId="3BB8F821" w14:textId="77777777" w:rsidR="00FE572B" w:rsidRDefault="00FE572B" w:rsidP="00E37B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D106DE" w14:textId="6310F591" w:rsidR="00E37BE7" w:rsidRPr="00E37BE7" w:rsidRDefault="00E37BE7" w:rsidP="00E37BE7">
    <w:pPr>
      <w:rPr>
        <w:sz w:val="20"/>
        <w:szCs w:val="20"/>
      </w:rPr>
    </w:pPr>
    <w:r w:rsidRPr="00E37BE7">
      <w:rPr>
        <w:sz w:val="20"/>
        <w:szCs w:val="20"/>
      </w:rPr>
      <w:t>Supplementary Material for Manuscript “</w:t>
    </w:r>
    <w:r w:rsidR="00D80666" w:rsidRPr="00D80666">
      <w:rPr>
        <w:sz w:val="20"/>
        <w:szCs w:val="20"/>
      </w:rPr>
      <w:t>Expanded characterization of M0, M1, and M2 human monocyte-derived macrophages: bioenergetic and secreted mediator profiles</w:t>
    </w:r>
    <w:r w:rsidRPr="00E37BE7">
      <w:rPr>
        <w:sz w:val="20"/>
        <w:szCs w:val="20"/>
      </w:rPr>
      <w:t xml:space="preserve">” by Hickman et al. </w:t>
    </w:r>
  </w:p>
  <w:p w14:paraId="526B0D8B" w14:textId="77777777" w:rsidR="00E37BE7" w:rsidRDefault="00E37BE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BE7"/>
    <w:rsid w:val="00026757"/>
    <w:rsid w:val="00074EF3"/>
    <w:rsid w:val="000750B9"/>
    <w:rsid w:val="00083BD8"/>
    <w:rsid w:val="00085439"/>
    <w:rsid w:val="000912D8"/>
    <w:rsid w:val="000E3E98"/>
    <w:rsid w:val="001155BA"/>
    <w:rsid w:val="00124EFD"/>
    <w:rsid w:val="00132DA3"/>
    <w:rsid w:val="00144AA0"/>
    <w:rsid w:val="001864E6"/>
    <w:rsid w:val="001A7E28"/>
    <w:rsid w:val="001E7A02"/>
    <w:rsid w:val="001F0894"/>
    <w:rsid w:val="00250866"/>
    <w:rsid w:val="00262AC3"/>
    <w:rsid w:val="002750E0"/>
    <w:rsid w:val="00293D4E"/>
    <w:rsid w:val="002A1E47"/>
    <w:rsid w:val="002B6149"/>
    <w:rsid w:val="002C2ABE"/>
    <w:rsid w:val="002C3458"/>
    <w:rsid w:val="002C4475"/>
    <w:rsid w:val="002D5845"/>
    <w:rsid w:val="002E2B26"/>
    <w:rsid w:val="00300F6E"/>
    <w:rsid w:val="00326604"/>
    <w:rsid w:val="00341CF7"/>
    <w:rsid w:val="00357D56"/>
    <w:rsid w:val="003940C0"/>
    <w:rsid w:val="003D6824"/>
    <w:rsid w:val="00400ECA"/>
    <w:rsid w:val="0042061C"/>
    <w:rsid w:val="004257A5"/>
    <w:rsid w:val="0043126C"/>
    <w:rsid w:val="004459A0"/>
    <w:rsid w:val="004531BE"/>
    <w:rsid w:val="00453F5C"/>
    <w:rsid w:val="004616F4"/>
    <w:rsid w:val="00464F7C"/>
    <w:rsid w:val="00473BBF"/>
    <w:rsid w:val="00491F9D"/>
    <w:rsid w:val="004960BF"/>
    <w:rsid w:val="00531694"/>
    <w:rsid w:val="00582D33"/>
    <w:rsid w:val="005D1680"/>
    <w:rsid w:val="005D71DC"/>
    <w:rsid w:val="006014C9"/>
    <w:rsid w:val="006136B5"/>
    <w:rsid w:val="00693F60"/>
    <w:rsid w:val="0069421C"/>
    <w:rsid w:val="006A2E9C"/>
    <w:rsid w:val="006A3466"/>
    <w:rsid w:val="006B3F7B"/>
    <w:rsid w:val="0070675C"/>
    <w:rsid w:val="007145B8"/>
    <w:rsid w:val="007155BB"/>
    <w:rsid w:val="0073547D"/>
    <w:rsid w:val="007370BF"/>
    <w:rsid w:val="00743B5F"/>
    <w:rsid w:val="0076510A"/>
    <w:rsid w:val="007A5F0C"/>
    <w:rsid w:val="008304FF"/>
    <w:rsid w:val="00845B50"/>
    <w:rsid w:val="00853974"/>
    <w:rsid w:val="0088190B"/>
    <w:rsid w:val="00891B4C"/>
    <w:rsid w:val="0089657F"/>
    <w:rsid w:val="008A684F"/>
    <w:rsid w:val="008E5069"/>
    <w:rsid w:val="008E7D43"/>
    <w:rsid w:val="008F581C"/>
    <w:rsid w:val="009060D7"/>
    <w:rsid w:val="0092500E"/>
    <w:rsid w:val="00955CFE"/>
    <w:rsid w:val="00956174"/>
    <w:rsid w:val="00983912"/>
    <w:rsid w:val="009A5FFA"/>
    <w:rsid w:val="009B2FC8"/>
    <w:rsid w:val="009C13BF"/>
    <w:rsid w:val="009C7B4E"/>
    <w:rsid w:val="009D3F74"/>
    <w:rsid w:val="009D585C"/>
    <w:rsid w:val="009E0FA8"/>
    <w:rsid w:val="00A43AF4"/>
    <w:rsid w:val="00A46073"/>
    <w:rsid w:val="00A85BCA"/>
    <w:rsid w:val="00A872C0"/>
    <w:rsid w:val="00A87AEF"/>
    <w:rsid w:val="00AA06BE"/>
    <w:rsid w:val="00AA2A01"/>
    <w:rsid w:val="00AC4C1D"/>
    <w:rsid w:val="00AD5796"/>
    <w:rsid w:val="00AF75AC"/>
    <w:rsid w:val="00B14516"/>
    <w:rsid w:val="00B33C76"/>
    <w:rsid w:val="00B57B51"/>
    <w:rsid w:val="00B62FC2"/>
    <w:rsid w:val="00B900E9"/>
    <w:rsid w:val="00C01020"/>
    <w:rsid w:val="00C44928"/>
    <w:rsid w:val="00CA1547"/>
    <w:rsid w:val="00CA312F"/>
    <w:rsid w:val="00CB2BF4"/>
    <w:rsid w:val="00CE25D2"/>
    <w:rsid w:val="00CE68D8"/>
    <w:rsid w:val="00CF6C8B"/>
    <w:rsid w:val="00D2104E"/>
    <w:rsid w:val="00D233EB"/>
    <w:rsid w:val="00D7362E"/>
    <w:rsid w:val="00D80666"/>
    <w:rsid w:val="00DA22B6"/>
    <w:rsid w:val="00DB5018"/>
    <w:rsid w:val="00DF5B2B"/>
    <w:rsid w:val="00E37BE7"/>
    <w:rsid w:val="00E415F2"/>
    <w:rsid w:val="00E500E3"/>
    <w:rsid w:val="00E5042A"/>
    <w:rsid w:val="00E763A6"/>
    <w:rsid w:val="00EA0DCA"/>
    <w:rsid w:val="00EC66EE"/>
    <w:rsid w:val="00F13065"/>
    <w:rsid w:val="00F13CCC"/>
    <w:rsid w:val="00F26A4E"/>
    <w:rsid w:val="00FD585C"/>
    <w:rsid w:val="00FE5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8FF4C7"/>
  <w15:chartTrackingRefBased/>
  <w15:docId w15:val="{6EEFB608-C9B5-9443-8449-6FDF9C75A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7BE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7BE7"/>
  </w:style>
  <w:style w:type="paragraph" w:styleId="Footer">
    <w:name w:val="footer"/>
    <w:basedOn w:val="Normal"/>
    <w:link w:val="FooterChar"/>
    <w:uiPriority w:val="99"/>
    <w:unhideWhenUsed/>
    <w:rsid w:val="00E37B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7BE7"/>
  </w:style>
  <w:style w:type="paragraph" w:styleId="Revision">
    <w:name w:val="Revision"/>
    <w:hidden/>
    <w:uiPriority w:val="99"/>
    <w:semiHidden/>
    <w:rsid w:val="00CE25D2"/>
  </w:style>
  <w:style w:type="table" w:styleId="TableGrid">
    <w:name w:val="Table Grid"/>
    <w:basedOn w:val="TableNormal"/>
    <w:uiPriority w:val="39"/>
    <w:rsid w:val="006A34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ckman, Elise Danielle</dc:creator>
  <cp:keywords/>
  <dc:description/>
  <cp:lastModifiedBy>Hickman, Elise Danielle</cp:lastModifiedBy>
  <cp:revision>5</cp:revision>
  <dcterms:created xsi:type="dcterms:W3CDTF">2022-10-26T17:32:00Z</dcterms:created>
  <dcterms:modified xsi:type="dcterms:W3CDTF">2022-10-26T17:34:00Z</dcterms:modified>
</cp:coreProperties>
</file>